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center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b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le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Withdrawal symptom score</w:t>
      </w:r>
    </w:p>
    <w:tbl>
      <w:tblPr>
        <w:tblStyle w:val="2"/>
        <w:tblW w:w="56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1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ithdrawal symptom </w:t>
            </w:r>
          </w:p>
        </w:tc>
        <w:tc>
          <w:tcPr>
            <w:tcW w:w="3240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aluation stand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1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wister 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~3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~6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≧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t dog sha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~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~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≧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~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~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≧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oth fibril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~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~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≧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~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~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≧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 up the f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~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~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≧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tosis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~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~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≧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b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le 2</w:t>
      </w:r>
      <w:bookmarkStart w:id="0" w:name="_GoBack"/>
      <w:bookmarkEnd w:id="0"/>
    </w:p>
    <w:tbl>
      <w:tblPr>
        <w:tblStyle w:val="2"/>
        <w:tblW w:w="72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432"/>
        <w:gridCol w:w="1064"/>
        <w:gridCol w:w="1064"/>
        <w:gridCol w:w="25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  <w:jc w:val="center"/>
        </w:trPr>
        <w:tc>
          <w:tcPr>
            <w:tcW w:w="11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ing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mple number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 ECG abnormality occurred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ECG abnormalities occurred</w:t>
            </w:r>
          </w:p>
        </w:tc>
        <w:tc>
          <w:tcPr>
            <w:tcW w:w="2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incidence of ECG abnormali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hicle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714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+KN-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4615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  <w:jc w:val="center"/>
        </w:trPr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1833880"/>
            <wp:effectExtent l="0" t="0" r="7620" b="13970"/>
            <wp:docPr id="1" name="图片 1" descr="心肌细胞鉴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心肌细胞鉴定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-</w:t>
      </w:r>
      <w:r>
        <w:rPr>
          <w:rFonts w:hint="default" w:ascii="Times New Roman" w:hAnsi="Times New Roman" w:eastAsia="宋体" w:cs="Times New Roman"/>
          <w:sz w:val="24"/>
          <w:szCs w:val="24"/>
        </w:rPr>
        <w:t>Immunofluorescence identification of cardiomyocyte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</w:rPr>
        <w:t>Anti-cardiac troponin T was specifically stained in green；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>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</w:rPr>
        <w:t>Nuclei were stained in blue with DAPI；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C)</w:t>
      </w:r>
      <w:r>
        <w:rPr>
          <w:rFonts w:hint="default" w:ascii="Times New Roman" w:hAnsi="Times New Roman" w:eastAsia="宋体" w:cs="Times New Roman"/>
          <w:sz w:val="24"/>
          <w:szCs w:val="24"/>
        </w:rPr>
        <w:t>A+B compose C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jOTRiYjVjOGMxM2ZhMzFmOTUyZWQzM2E0NTBkMDYifQ=="/>
  </w:docVars>
  <w:rsids>
    <w:rsidRoot w:val="192010FE"/>
    <w:rsid w:val="0DFB74F6"/>
    <w:rsid w:val="129F46EE"/>
    <w:rsid w:val="130A061A"/>
    <w:rsid w:val="1920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555</Characters>
  <Lines>0</Lines>
  <Paragraphs>0</Paragraphs>
  <TotalTime>0</TotalTime>
  <ScaleCrop>false</ScaleCrop>
  <LinksUpToDate>false</LinksUpToDate>
  <CharactersWithSpaces>60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13:36:00Z</dcterms:created>
  <dc:creator>一个人  一座城</dc:creator>
  <cp:lastModifiedBy>一个人  一座城</cp:lastModifiedBy>
  <dcterms:modified xsi:type="dcterms:W3CDTF">2023-03-27T13:5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E47E9A1A75434D9A049176E10DC63E</vt:lpwstr>
  </property>
</Properties>
</file>